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D7001" w14:textId="77777777" w:rsidR="008E343F" w:rsidRPr="008E343F" w:rsidRDefault="008E343F" w:rsidP="008E343F">
      <w:pPr>
        <w:spacing w:after="0"/>
        <w:jc w:val="center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>General Objectives:</w:t>
      </w:r>
    </w:p>
    <w:p w14:paraId="4ABE9BD3" w14:textId="6BD499F7" w:rsidR="008E343F" w:rsidRPr="008E343F" w:rsidRDefault="008E343F" w:rsidP="008E343F">
      <w:pPr>
        <w:spacing w:after="0"/>
        <w:jc w:val="both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>- Identify priorities for quality improvement of the intervention in view of its future dissemination: What are the key elements that emerge from this</w:t>
      </w:r>
      <w:r w:rsidR="00A8260D">
        <w:rPr>
          <w:rFonts w:ascii="Times New Roman" w:hAnsi="Times New Roman" w:cs="Times New Roman"/>
        </w:rPr>
        <w:t xml:space="preserve"> focus group</w:t>
      </w:r>
      <w:r w:rsidRPr="008E343F">
        <w:rPr>
          <w:rFonts w:ascii="Times New Roman" w:hAnsi="Times New Roman" w:cs="Times New Roman"/>
        </w:rPr>
        <w:t xml:space="preserve"> for successful implementation? Does one practice appear more favorable than another?</w:t>
      </w:r>
    </w:p>
    <w:p w14:paraId="0D6CC6BF" w14:textId="070ED989" w:rsidR="008E343F" w:rsidRPr="008E343F" w:rsidRDefault="008E343F" w:rsidP="008E343F">
      <w:pPr>
        <w:jc w:val="both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>- Identify potential, innovative solutions to help future participants implement and evaluate</w:t>
      </w:r>
      <w:r>
        <w:rPr>
          <w:rFonts w:ascii="Times New Roman" w:hAnsi="Times New Roman" w:cs="Times New Roman"/>
        </w:rPr>
        <w:t xml:space="preserve"> these solutions. </w:t>
      </w:r>
    </w:p>
    <w:p w14:paraId="4B89C35B" w14:textId="1F017ACE" w:rsidR="00820E6C" w:rsidRPr="0013115F" w:rsidRDefault="008E343F" w:rsidP="00327164">
      <w:pPr>
        <w:spacing w:after="0"/>
        <w:rPr>
          <w:rFonts w:ascii="Times New Roman" w:hAnsi="Times New Roman" w:cs="Times New Roman"/>
        </w:rPr>
      </w:pPr>
      <w:r w:rsidRPr="008E343F">
        <w:rPr>
          <w:rFonts w:ascii="Times New Roman" w:hAnsi="Times New Roman" w:cs="Times New Roman"/>
        </w:rPr>
        <w:t>At the start of the focus group, preliminary results from the questionnaire were presented to the healthcare providers, such as barriers and facilitators to service implementation.</w:t>
      </w:r>
    </w:p>
    <w:tbl>
      <w:tblPr>
        <w:tblStyle w:val="Grilledutableau"/>
        <w:tblW w:w="9889" w:type="dxa"/>
        <w:tblLook w:val="04A0" w:firstRow="1" w:lastRow="0" w:firstColumn="1" w:lastColumn="0" w:noHBand="0" w:noVBand="1"/>
      </w:tblPr>
      <w:tblGrid>
        <w:gridCol w:w="1550"/>
        <w:gridCol w:w="2102"/>
        <w:gridCol w:w="6237"/>
      </w:tblGrid>
      <w:tr w:rsidR="00820E6C" w:rsidRPr="00327164" w14:paraId="4C8F9CE5" w14:textId="77777777" w:rsidTr="0013115F">
        <w:tc>
          <w:tcPr>
            <w:tcW w:w="1550" w:type="dxa"/>
          </w:tcPr>
          <w:p w14:paraId="6600AE44" w14:textId="270003B5" w:rsidR="00820E6C" w:rsidRPr="00327164" w:rsidRDefault="00820E6C">
            <w:r w:rsidRPr="00327164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>Dimension</w:t>
            </w:r>
          </w:p>
        </w:tc>
        <w:tc>
          <w:tcPr>
            <w:tcW w:w="2102" w:type="dxa"/>
          </w:tcPr>
          <w:p w14:paraId="6A9C1A1D" w14:textId="1D8FB954" w:rsidR="00820E6C" w:rsidRPr="00327164" w:rsidRDefault="00820E6C"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Specific objective</w:t>
            </w:r>
          </w:p>
        </w:tc>
        <w:tc>
          <w:tcPr>
            <w:tcW w:w="6237" w:type="dxa"/>
          </w:tcPr>
          <w:p w14:paraId="432A65C9" w14:textId="474094C4" w:rsidR="00820E6C" w:rsidRPr="00327164" w:rsidRDefault="00820E6C"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Questions</w:t>
            </w:r>
          </w:p>
        </w:tc>
      </w:tr>
      <w:tr w:rsidR="00820E6C" w:rsidRPr="00327164" w14:paraId="277139D2" w14:textId="77777777" w:rsidTr="0013115F">
        <w:tc>
          <w:tcPr>
            <w:tcW w:w="1550" w:type="dxa"/>
          </w:tcPr>
          <w:p w14:paraId="3C82E4F8" w14:textId="5A10E44D" w:rsidR="00820E6C" w:rsidRPr="00327164" w:rsidRDefault="00820E6C">
            <w:proofErr w:type="spellStart"/>
            <w:r w:rsidRPr="00327164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>Experience</w:t>
            </w:r>
            <w:proofErr w:type="spellEnd"/>
            <w:r w:rsidRPr="00327164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 xml:space="preserve"> Sharing</w:t>
            </w:r>
          </w:p>
        </w:tc>
        <w:tc>
          <w:tcPr>
            <w:tcW w:w="2102" w:type="dxa"/>
          </w:tcPr>
          <w:p w14:paraId="59ED0D00" w14:textId="77327313" w:rsidR="00820E6C" w:rsidRPr="00327164" w:rsidRDefault="00820E6C"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To gather participants' opinions on the results and experience sharing of the intervention.</w:t>
            </w:r>
          </w:p>
        </w:tc>
        <w:tc>
          <w:tcPr>
            <w:tcW w:w="6237" w:type="dxa"/>
          </w:tcPr>
          <w:p w14:paraId="3D6B583E" w14:textId="5298AC09" w:rsidR="00820E6C" w:rsidRPr="00327164" w:rsidRDefault="00820E6C" w:rsidP="00820E6C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- What do you think of these results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To what extent do these results reflect what you expected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Present the strengths and weaknesses.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Pr="00327164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Follow-up Questions: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To what extent did this new service take up your time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How do you assess the quality of the resident tracking document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How did you find the involvement of physicians and pharmacists in the project?</w:t>
            </w:r>
          </w:p>
          <w:p w14:paraId="0496C787" w14:textId="5A2528CD" w:rsidR="00820E6C" w:rsidRPr="00327164" w:rsidRDefault="00820E6C" w:rsidP="00820E6C">
            <w:r w:rsidRPr="00327164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Additional Follow-up Questions: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What is the interest, in your opinion, of a medication review service such as the one proposed in the MRNH pilot project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What was the effect of the service on the resident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In which domain did this service have a potentially positive effect?</w:t>
            </w:r>
          </w:p>
        </w:tc>
      </w:tr>
      <w:tr w:rsidR="00820E6C" w:rsidRPr="00327164" w14:paraId="42238402" w14:textId="77777777" w:rsidTr="0013115F">
        <w:tc>
          <w:tcPr>
            <w:tcW w:w="1550" w:type="dxa"/>
          </w:tcPr>
          <w:p w14:paraId="3DC3F479" w14:textId="24D3AA9F" w:rsidR="00820E6C" w:rsidRPr="00327164" w:rsidRDefault="00820E6C">
            <w:r w:rsidRPr="00327164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Barriers and Facilitators</w:t>
            </w:r>
          </w:p>
        </w:tc>
        <w:tc>
          <w:tcPr>
            <w:tcW w:w="2102" w:type="dxa"/>
          </w:tcPr>
          <w:p w14:paraId="28643821" w14:textId="45C75A30" w:rsidR="00820E6C" w:rsidRPr="00327164" w:rsidRDefault="00820E6C"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To define the success and failure factors in implementing the new practice.</w:t>
            </w:r>
          </w:p>
        </w:tc>
        <w:tc>
          <w:tcPr>
            <w:tcW w:w="6237" w:type="dxa"/>
          </w:tcPr>
          <w:p w14:paraId="21868EDD" w14:textId="3990DC90" w:rsidR="00820E6C" w:rsidRPr="00327164" w:rsidRDefault="0013115F">
            <w:r w:rsidRPr="00327164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Barriers: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What difficulties did you encounter during implementation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What prevented the implementation of medication reviews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What are the main obstacles to implementing medication reviews in your nursing home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</w:r>
            <w:r w:rsidRPr="00327164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Facilitators: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What are the key elements for implementing medication reviews routinely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In your opinion, what are the important elements to put in place to ensure that medication reviews are effectively implemented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What facilitated the implementation of medication reviews?</w:t>
            </w:r>
          </w:p>
        </w:tc>
      </w:tr>
      <w:tr w:rsidR="00820E6C" w:rsidRPr="00327164" w14:paraId="2082C2E1" w14:textId="77777777" w:rsidTr="0013115F">
        <w:tc>
          <w:tcPr>
            <w:tcW w:w="1550" w:type="dxa"/>
          </w:tcPr>
          <w:p w14:paraId="6EE9CE5E" w14:textId="0AFA948B" w:rsidR="00820E6C" w:rsidRPr="00327164" w:rsidRDefault="00820E6C">
            <w:pPr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</w:pPr>
            <w:r w:rsidRPr="00327164">
              <w:rPr>
                <w:rFonts w:ascii="Times New Roman" w:eastAsia="Times New Roman" w:hAnsi="Times New Roman" w:cs="Times New Roman"/>
                <w:b/>
                <w:bCs/>
                <w:lang w:eastAsia="fr-CH"/>
              </w:rPr>
              <w:t>Maintenance</w:t>
            </w:r>
          </w:p>
        </w:tc>
        <w:tc>
          <w:tcPr>
            <w:tcW w:w="2102" w:type="dxa"/>
          </w:tcPr>
          <w:p w14:paraId="1A9EE89B" w14:textId="4975D3A9" w:rsidR="00820E6C" w:rsidRPr="00327164" w:rsidRDefault="00820E6C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To test whether the new practice has been established as routine and/or institutionalized.</w:t>
            </w:r>
          </w:p>
        </w:tc>
        <w:tc>
          <w:tcPr>
            <w:tcW w:w="6237" w:type="dxa"/>
          </w:tcPr>
          <w:p w14:paraId="5D4E50E8" w14:textId="537AE91C" w:rsidR="00820E6C" w:rsidRPr="00327164" w:rsidRDefault="00820E6C"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t>- To what extent have you been able to continue conducting regular medication reviews for the residents you follow in your nursing home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To what extent do you find it useful to maintain a service such as medication reviews for your nursing home residents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How do you think you can integrate this new service into the routine under the current conditions of the nursing home?</w:t>
            </w:r>
            <w:r w:rsidRPr="00327164">
              <w:rPr>
                <w:rFonts w:ascii="Times New Roman" w:eastAsia="Times New Roman" w:hAnsi="Times New Roman" w:cs="Times New Roman"/>
                <w:lang w:eastAsia="fr-CH"/>
              </w:rPr>
              <w:br/>
              <w:t>- What would you recommend to another nursing home that wants to start?</w:t>
            </w:r>
          </w:p>
        </w:tc>
      </w:tr>
    </w:tbl>
    <w:p w14:paraId="29729682" w14:textId="57C073BC" w:rsidR="00820E6C" w:rsidRPr="00327164" w:rsidRDefault="00820E6C" w:rsidP="00327164"/>
    <w:sectPr w:rsidR="00820E6C" w:rsidRPr="00327164" w:rsidSect="000346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3DC32" w14:textId="77777777" w:rsidR="00580285" w:rsidRDefault="00580285" w:rsidP="00820E6C">
      <w:pPr>
        <w:spacing w:after="0" w:line="240" w:lineRule="auto"/>
      </w:pPr>
      <w:r>
        <w:separator/>
      </w:r>
    </w:p>
  </w:endnote>
  <w:endnote w:type="continuationSeparator" w:id="0">
    <w:p w14:paraId="6DBE2972" w14:textId="77777777" w:rsidR="00580285" w:rsidRDefault="00580285" w:rsidP="00820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154D41" w14:textId="77777777" w:rsidR="001945AD" w:rsidRDefault="001945A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9894070"/>
      <w:docPartObj>
        <w:docPartGallery w:val="Page Numbers (Bottom of Page)"/>
        <w:docPartUnique/>
      </w:docPartObj>
    </w:sdtPr>
    <w:sdtContent>
      <w:p w14:paraId="53545B3D" w14:textId="77777777" w:rsidR="001945AD" w:rsidRDefault="001945AD" w:rsidP="001945A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25841B09" w14:textId="6D882496" w:rsidR="001945AD" w:rsidRPr="001945AD" w:rsidRDefault="001945AD">
    <w:pPr>
      <w:pStyle w:val="Pieddepage"/>
      <w:rPr>
        <w:rFonts w:ascii="Times New Roman" w:hAnsi="Times New Roman" w:cs="Times New Roman"/>
      </w:rPr>
    </w:pPr>
    <w:r w:rsidRPr="00D77A8D">
      <w:rPr>
        <w:rFonts w:ascii="Times New Roman" w:hAnsi="Times New Roman" w:cs="Times New Roman"/>
      </w:rPr>
      <w:t xml:space="preserve">Original version in French, translated in English by </w:t>
    </w:r>
    <w:proofErr w:type="spellStart"/>
    <w:r w:rsidRPr="00D77A8D">
      <w:rPr>
        <w:rFonts w:ascii="Times New Roman" w:hAnsi="Times New Roman" w:cs="Times New Roman"/>
      </w:rPr>
      <w:t>Deepl</w:t>
    </w:r>
    <w:proofErr w:type="spellEnd"/>
    <w:r w:rsidRPr="00D77A8D">
      <w:rPr>
        <w:rFonts w:ascii="Times New Roman" w:hAnsi="Times New Roman" w:cs="Times New Roman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6978D" w14:textId="77777777" w:rsidR="001945AD" w:rsidRDefault="001945A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249C44" w14:textId="77777777" w:rsidR="00580285" w:rsidRDefault="00580285" w:rsidP="00820E6C">
      <w:pPr>
        <w:spacing w:after="0" w:line="240" w:lineRule="auto"/>
      </w:pPr>
      <w:r>
        <w:separator/>
      </w:r>
    </w:p>
  </w:footnote>
  <w:footnote w:type="continuationSeparator" w:id="0">
    <w:p w14:paraId="476DC995" w14:textId="77777777" w:rsidR="00580285" w:rsidRDefault="00580285" w:rsidP="00820E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080C38" w14:textId="77777777" w:rsidR="001945AD" w:rsidRDefault="001945A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262277" w14:textId="5E8BC6A5" w:rsidR="00820E6C" w:rsidRPr="003C0B87" w:rsidRDefault="00820E6C" w:rsidP="00820E6C">
    <w:pPr>
      <w:rPr>
        <w:rFonts w:ascii="Times New Roman" w:hAnsi="Times New Roman" w:cs="Times New Roman"/>
        <w:lang w:val="fr-CH"/>
      </w:rPr>
    </w:pPr>
    <w:r w:rsidRPr="003C0B87">
      <w:rPr>
        <w:rFonts w:ascii="Times New Roman" w:hAnsi="Times New Roman" w:cs="Times New Roman"/>
        <w:lang w:val="fr-CH"/>
      </w:rPr>
      <w:t xml:space="preserve">Focus group </w:t>
    </w:r>
    <w:r>
      <w:rPr>
        <w:rFonts w:ascii="Times New Roman" w:hAnsi="Times New Roman" w:cs="Times New Roman"/>
        <w:lang w:val="fr-CH"/>
      </w:rPr>
      <w:t>nurse</w:t>
    </w:r>
    <w:r w:rsidRPr="003C0B87">
      <w:rPr>
        <w:rFonts w:ascii="Times New Roman" w:hAnsi="Times New Roman" w:cs="Times New Roman"/>
        <w:lang w:val="fr-CH"/>
      </w:rPr>
      <w:t xml:space="preserve"> MRNH</w:t>
    </w:r>
  </w:p>
  <w:p w14:paraId="209E3D57" w14:textId="77777777" w:rsidR="00820E6C" w:rsidRDefault="00820E6C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A4C728" w14:textId="77777777" w:rsidR="001945AD" w:rsidRDefault="001945A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36088606">
    <w:abstractNumId w:val="8"/>
  </w:num>
  <w:num w:numId="2" w16cid:durableId="490026651">
    <w:abstractNumId w:val="6"/>
  </w:num>
  <w:num w:numId="3" w16cid:durableId="425807403">
    <w:abstractNumId w:val="5"/>
  </w:num>
  <w:num w:numId="4" w16cid:durableId="1594047571">
    <w:abstractNumId w:val="4"/>
  </w:num>
  <w:num w:numId="5" w16cid:durableId="676888535">
    <w:abstractNumId w:val="7"/>
  </w:num>
  <w:num w:numId="6" w16cid:durableId="403720241">
    <w:abstractNumId w:val="3"/>
  </w:num>
  <w:num w:numId="7" w16cid:durableId="1517234614">
    <w:abstractNumId w:val="2"/>
  </w:num>
  <w:num w:numId="8" w16cid:durableId="1299141170">
    <w:abstractNumId w:val="1"/>
  </w:num>
  <w:num w:numId="9" w16cid:durableId="51317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115F"/>
    <w:rsid w:val="0015074B"/>
    <w:rsid w:val="001945AD"/>
    <w:rsid w:val="0029639D"/>
    <w:rsid w:val="002E0036"/>
    <w:rsid w:val="00326F90"/>
    <w:rsid w:val="00327164"/>
    <w:rsid w:val="00580285"/>
    <w:rsid w:val="00660405"/>
    <w:rsid w:val="007B13E4"/>
    <w:rsid w:val="00820E6C"/>
    <w:rsid w:val="008E343F"/>
    <w:rsid w:val="00A8260D"/>
    <w:rsid w:val="00AA1D8D"/>
    <w:rsid w:val="00AA78B1"/>
    <w:rsid w:val="00B47730"/>
    <w:rsid w:val="00CB0664"/>
    <w:rsid w:val="00DD120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11E96A"/>
  <w14:defaultImageDpi w14:val="300"/>
  <w15:docId w15:val="{D6E80157-DFE1-4A95-BE58-6577BEED6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129</Characters>
  <Application>Microsoft Office Word</Application>
  <DocSecurity>0</DocSecurity>
  <Lines>17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éphanie Mena</cp:lastModifiedBy>
  <cp:revision>6</cp:revision>
  <dcterms:created xsi:type="dcterms:W3CDTF">2025-03-20T18:27:00Z</dcterms:created>
  <dcterms:modified xsi:type="dcterms:W3CDTF">2025-03-28T14:20:00Z</dcterms:modified>
  <cp:category/>
</cp:coreProperties>
</file>